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51151" w14:textId="64AC9D4A" w:rsidR="00677A84" w:rsidRPr="00091947" w:rsidRDefault="00E170B1" w:rsidP="00E810E2">
      <w:pPr>
        <w:pStyle w:val="Heading1"/>
        <w:spacing w:line="240" w:lineRule="auto"/>
        <w:rPr>
          <w:rFonts w:cs="Arial"/>
        </w:rPr>
      </w:pPr>
      <w:r w:rsidRPr="00091947">
        <w:rPr>
          <w:rFonts w:cs="Arial"/>
        </w:rPr>
        <w:t xml:space="preserve">Supplementary </w:t>
      </w:r>
      <w:r w:rsidR="00677A84" w:rsidRPr="00091947">
        <w:rPr>
          <w:rFonts w:cs="Arial"/>
        </w:rPr>
        <w:t>Materials and Methods</w:t>
      </w:r>
    </w:p>
    <w:p w14:paraId="0C063369" w14:textId="77777777" w:rsidR="00677A84" w:rsidRPr="00091947" w:rsidRDefault="00677A84" w:rsidP="00E810E2">
      <w:pPr>
        <w:pStyle w:val="Heading2"/>
        <w:spacing w:line="240" w:lineRule="auto"/>
        <w:rPr>
          <w:rFonts w:cs="Arial"/>
        </w:rPr>
      </w:pPr>
      <w:r w:rsidRPr="00091947">
        <w:rPr>
          <w:rFonts w:cs="Arial"/>
        </w:rPr>
        <w:t>Human patient neuropathology</w:t>
      </w:r>
    </w:p>
    <w:p w14:paraId="2450933D" w14:textId="57DA6DD0" w:rsidR="00787D5A" w:rsidRPr="00091947" w:rsidRDefault="0069710A" w:rsidP="0069710A">
      <w:pPr>
        <w:pStyle w:val="Body"/>
        <w:spacing w:line="240" w:lineRule="auto"/>
        <w:ind w:firstLine="0"/>
        <w:rPr>
          <w:rFonts w:cs="Arial"/>
        </w:rPr>
      </w:pPr>
      <w:r w:rsidRPr="00091947">
        <w:rPr>
          <w:rFonts w:cs="Arial"/>
        </w:rPr>
        <w:t xml:space="preserve">Neuropathology </w:t>
      </w:r>
      <w:r w:rsidR="00CC0617" w:rsidRPr="00091947">
        <w:rPr>
          <w:rFonts w:cs="Arial"/>
        </w:rPr>
        <w:t>in</w:t>
      </w:r>
      <w:r w:rsidR="00626CB5" w:rsidRPr="00091947">
        <w:rPr>
          <w:rFonts w:cs="Arial"/>
        </w:rPr>
        <w:t xml:space="preserve"> </w:t>
      </w:r>
      <w:r w:rsidRPr="00091947">
        <w:rPr>
          <w:rFonts w:cs="Arial"/>
        </w:rPr>
        <w:t>human tissue s</w:t>
      </w:r>
      <w:r w:rsidR="00787D5A" w:rsidRPr="00091947">
        <w:rPr>
          <w:rFonts w:cs="Arial"/>
        </w:rPr>
        <w:t>amples received from the Parkinson’s UK Brain Bank w</w:t>
      </w:r>
      <w:r w:rsidRPr="00091947">
        <w:rPr>
          <w:rFonts w:cs="Arial"/>
        </w:rPr>
        <w:t>as</w:t>
      </w:r>
      <w:r w:rsidR="00787D5A" w:rsidRPr="00091947">
        <w:rPr>
          <w:rFonts w:cs="Arial"/>
        </w:rPr>
        <w:t xml:space="preserve"> assessed following bisection of the brain </w:t>
      </w:r>
      <w:r w:rsidRPr="00091947">
        <w:rPr>
          <w:rFonts w:cs="Arial"/>
        </w:rPr>
        <w:t>(</w:t>
      </w:r>
      <w:r w:rsidR="00787D5A" w:rsidRPr="00091947">
        <w:rPr>
          <w:rFonts w:cs="Arial"/>
        </w:rPr>
        <w:t>one hemisphere fixed in 10% buffered formalin and the other hemisphere sliced coronally, photographed on a grid, and rapidly frozen</w:t>
      </w:r>
      <w:r w:rsidRPr="00091947">
        <w:rPr>
          <w:rFonts w:cs="Arial"/>
        </w:rPr>
        <w:t>)</w:t>
      </w:r>
      <w:r w:rsidR="00787D5A" w:rsidRPr="00091947">
        <w:rPr>
          <w:rFonts w:cs="Arial"/>
        </w:rPr>
        <w:t xml:space="preserve">. Fixed </w:t>
      </w:r>
      <w:r w:rsidRPr="00091947">
        <w:rPr>
          <w:rFonts w:cs="Arial"/>
        </w:rPr>
        <w:t xml:space="preserve">tissue </w:t>
      </w:r>
      <w:r w:rsidR="00787D5A" w:rsidRPr="00091947">
        <w:rPr>
          <w:rFonts w:cs="Arial"/>
        </w:rPr>
        <w:t xml:space="preserve">blocks from 20 key brain regions were stained with H&amp;E and </w:t>
      </w:r>
      <w:proofErr w:type="spellStart"/>
      <w:r w:rsidR="00302D81" w:rsidRPr="00091947">
        <w:rPr>
          <w:rFonts w:cs="Arial"/>
        </w:rPr>
        <w:t>Luxol</w:t>
      </w:r>
      <w:proofErr w:type="spellEnd"/>
      <w:r w:rsidR="00302D81" w:rsidRPr="00091947">
        <w:rPr>
          <w:rFonts w:cs="Arial"/>
        </w:rPr>
        <w:t xml:space="preserve"> fast blue (</w:t>
      </w:r>
      <w:r w:rsidR="00787D5A" w:rsidRPr="00091947">
        <w:rPr>
          <w:rFonts w:cs="Arial"/>
        </w:rPr>
        <w:t>LFB</w:t>
      </w:r>
      <w:r w:rsidR="00302D81" w:rsidRPr="00091947">
        <w:rPr>
          <w:rFonts w:cs="Arial"/>
        </w:rPr>
        <w:t>)</w:t>
      </w:r>
      <w:r w:rsidR="00787D5A" w:rsidRPr="00091947">
        <w:rPr>
          <w:rFonts w:cs="Arial"/>
        </w:rPr>
        <w:t xml:space="preserve">. To diagnose and stage disease, appropriate blocks were stained with antibodies against α-synuclein, β-amyloid, tau, and p62. </w:t>
      </w:r>
      <w:r w:rsidRPr="00091947">
        <w:rPr>
          <w:rFonts w:cs="Arial"/>
        </w:rPr>
        <w:t xml:space="preserve">An </w:t>
      </w:r>
      <w:r w:rsidR="00787D5A" w:rsidRPr="00091947">
        <w:rPr>
          <w:rFonts w:cs="Arial"/>
        </w:rPr>
        <w:t xml:space="preserve">MSA diagnosis was based on α-synuclein inclusions in oligodendrocytes </w:t>
      </w:r>
      <w:r w:rsidR="00B264EC" w:rsidRPr="00091947">
        <w:rPr>
          <w:rFonts w:cs="Arial"/>
        </w:rPr>
        <w:fldChar w:fldCharType="begin"/>
      </w:r>
      <w:r w:rsidR="00B264EC" w:rsidRPr="00091947">
        <w:rPr>
          <w:rFonts w:cs="Arial"/>
        </w:rPr>
        <w:instrText xml:space="preserve"> ADDIN EN.CITE &lt;EndNote&gt;&lt;Cite&gt;&lt;Author&gt;Alafuzoff&lt;/Author&gt;&lt;Year&gt;2009&lt;/Year&gt;&lt;RecNum&gt;10211&lt;/RecNum&gt;&lt;DisplayText&gt;[1]&lt;/DisplayText&gt;&lt;record&gt;&lt;rec-number&gt;10211&lt;/rec-number&gt;&lt;foreign-keys&gt;&lt;key app="EN" db-id="vet9vpr5c9x20lefsat5e5zh2zx9dtdvzsds" timestamp="1429037526"&gt;10211&lt;/key&gt;&lt;/foreign-keys&gt;&lt;ref-type name="Journal Article"&gt;17&lt;/ref-type&gt;&lt;contributors&gt;&lt;authors&gt;&lt;author&gt;Alafuzoff, I.&lt;/author&gt;&lt;author&gt;Ince, P.G.&lt;/author&gt;&lt;author&gt;Arzberger, T.&lt;/author&gt;&lt;author&gt;Al-Sarraj, S.&lt;/author&gt;&lt;author&gt;Bell, J.&lt;/author&gt;&lt;author&gt;Bodi, I.&lt;/author&gt;&lt;author&gt;Bogdanovic, N.&lt;/author&gt;&lt;author&gt;Bugiani, O.&lt;/author&gt;&lt;author&gt;Ferrer, I.&lt;/author&gt;&lt;author&gt;Gelpi, E.&lt;/author&gt;&lt;author&gt;Gentleman, S.&lt;/author&gt;&lt;author&gt;Giaccone, G.&lt;/author&gt;&lt;author&gt;Ironside, J.W.&lt;/author&gt;&lt;author&gt;Kavantzas, N.&lt;/author&gt;&lt;author&gt;King, A.&lt;/author&gt;&lt;author&gt;Korkolopoulou, P.&lt;/author&gt;&lt;author&gt;Kovács, G.G.&lt;/author&gt;&lt;author&gt;Meyronet, D.&lt;/author&gt;&lt;author&gt;Monoranu, C.&lt;/author&gt;&lt;author&gt;Parchi, P.&lt;/author&gt;&lt;author&gt;Parkkinen, L.&lt;/author&gt;&lt;author&gt;Patsouris, E.&lt;/author&gt;&lt;author&gt;Roggendorf, W.&lt;/author&gt;&lt;author&gt;Rozemuller, A.&lt;/author&gt;&lt;author&gt;Stadelmann-Nessler, C.&lt;/author&gt;&lt;author&gt;Streichenberger, N.&lt;/author&gt;&lt;author&gt;Thal, D.R.&lt;/author&gt;&lt;author&gt;Kretzschmar, H.&lt;/author&gt;&lt;/authors&gt;&lt;/contributors&gt;&lt;titles&gt;&lt;title&gt;Staging/typing of Lewy body related alpha-synuclein pathology: a study of the BrainNet Europe Consortium&lt;/title&gt;&lt;secondary-title&gt;Acta Neuropathol.&lt;/secondary-title&gt;&lt;/titles&gt;&lt;periodical&gt;&lt;full-title&gt;Acta Neuropathol.&lt;/full-title&gt;&lt;/periodical&gt;&lt;pages&gt;635–652&lt;/pages&gt;&lt;volume&gt;117&lt;/volume&gt;&lt;dates&gt;&lt;year&gt;2009&lt;/year&gt;&lt;/dates&gt;&lt;urls&gt;&lt;related-urls&gt;&lt;url&gt;http://prusinerlab.ucsf.edu/reprints/2009/Alafuzoff_ActaNeuropathol_2009.pdf&lt;/url&gt;&lt;/related-urls&gt;&lt;/urls&gt;&lt;/record&gt;&lt;/Cite&gt;&lt;/EndNote&gt;</w:instrText>
      </w:r>
      <w:r w:rsidR="00B264EC" w:rsidRPr="00091947">
        <w:rPr>
          <w:rFonts w:cs="Arial"/>
        </w:rPr>
        <w:fldChar w:fldCharType="separate"/>
      </w:r>
      <w:r w:rsidR="00B264EC" w:rsidRPr="00091947">
        <w:rPr>
          <w:rFonts w:cs="Arial"/>
          <w:noProof/>
        </w:rPr>
        <w:t>[1]</w:t>
      </w:r>
      <w:r w:rsidR="00B264EC" w:rsidRPr="00091947">
        <w:rPr>
          <w:rFonts w:cs="Arial"/>
        </w:rPr>
        <w:fldChar w:fldCharType="end"/>
      </w:r>
      <w:r w:rsidR="00787D5A" w:rsidRPr="00091947">
        <w:rPr>
          <w:rFonts w:cs="Arial"/>
        </w:rPr>
        <w:t>.</w:t>
      </w:r>
    </w:p>
    <w:p w14:paraId="3FE7943E" w14:textId="24A3319F" w:rsidR="00302D81" w:rsidRDefault="00F852AC" w:rsidP="00302D81">
      <w:pPr>
        <w:pStyle w:val="Body1stpara"/>
        <w:spacing w:line="240" w:lineRule="auto"/>
        <w:ind w:firstLine="720"/>
        <w:rPr>
          <w:rFonts w:cs="Arial"/>
        </w:rPr>
      </w:pPr>
      <w:r w:rsidRPr="00091947">
        <w:rPr>
          <w:rFonts w:cs="Arial"/>
        </w:rPr>
        <w:t>P</w:t>
      </w:r>
      <w:r w:rsidR="00677A84" w:rsidRPr="00091947">
        <w:rPr>
          <w:rFonts w:cs="Arial"/>
        </w:rPr>
        <w:t xml:space="preserve">atient samples obtained from the Massachusetts Alzheimer’s Disease Research Center (ADRC) Brain Bank were assessed to confirm the diagnosis of </w:t>
      </w:r>
      <w:r w:rsidRPr="00091947">
        <w:rPr>
          <w:rFonts w:cs="Arial"/>
        </w:rPr>
        <w:t>MSA</w:t>
      </w:r>
      <w:r w:rsidR="00677A84" w:rsidRPr="00091947">
        <w:rPr>
          <w:rFonts w:cs="Arial"/>
        </w:rPr>
        <w:t>. Fresh brains were dissected down the midline with one half fixed in 10% (vol/vol) neutral buffered formalin and coronally sectioned and the other ha</w:t>
      </w:r>
      <w:r w:rsidR="009E260D" w:rsidRPr="00091947">
        <w:rPr>
          <w:rFonts w:cs="Arial"/>
        </w:rPr>
        <w:t>lf</w:t>
      </w:r>
      <w:r w:rsidR="00677A84" w:rsidRPr="00091947">
        <w:rPr>
          <w:rFonts w:cs="Arial"/>
        </w:rPr>
        <w:t xml:space="preserve"> coronally sectioned before rapid freezing. The fixed tissue was evaluated histologically using a set of blocked regions representative of a variety of neurodegenerative diseases. All blocks were stained with LFB and H&amp;E. Selected blocks were used for immunohistochemical staining for α-synuclein, β-amyloid, and phosphorylated tau. A confirmed MSA diagnos</w:t>
      </w:r>
      <w:r w:rsidR="00302D81" w:rsidRPr="00091947">
        <w:rPr>
          <w:rFonts w:cs="Arial"/>
        </w:rPr>
        <w:t>i</w:t>
      </w:r>
      <w:r w:rsidR="00677A84" w:rsidRPr="00091947">
        <w:rPr>
          <w:rFonts w:cs="Arial"/>
        </w:rPr>
        <w:t xml:space="preserve">s required the presence of </w:t>
      </w:r>
      <w:r w:rsidR="00302D81" w:rsidRPr="00091947">
        <w:rPr>
          <w:rFonts w:cs="Arial"/>
        </w:rPr>
        <w:t>glial cytoplasmic inclusions</w:t>
      </w:r>
      <w:r w:rsidR="00677A84" w:rsidRPr="00091947">
        <w:rPr>
          <w:rFonts w:cs="Arial"/>
        </w:rPr>
        <w:t xml:space="preserve"> </w:t>
      </w:r>
      <w:r w:rsidR="00B264EC" w:rsidRPr="00091947">
        <w:rPr>
          <w:rFonts w:cs="Arial"/>
        </w:rPr>
        <w:fldChar w:fldCharType="begin"/>
      </w:r>
      <w:r w:rsidR="00106C19" w:rsidRPr="00091947">
        <w:rPr>
          <w:rFonts w:cs="Arial"/>
        </w:rPr>
        <w:instrText xml:space="preserve"> ADDIN EN.CITE &lt;EndNote&gt;&lt;Cite&gt;&lt;Author&gt;Gilman&lt;/Author&gt;&lt;Year&gt;2008&lt;/Year&gt;&lt;RecNum&gt;10191&lt;/RecNum&gt;&lt;DisplayText&gt;[2]&lt;/DisplayText&gt;&lt;record&gt;&lt;rec-number&gt;10191&lt;/rec-number&gt;&lt;foreign-keys&gt;&lt;key app="EN" db-id="vet9vpr5c9x20lefsat5e5zh2zx9dtdvzsds" timestamp="1425601439"&gt;10191&lt;/key&gt;&lt;/foreign-keys&gt;&lt;ref-type name="Journal Article"&gt;17&lt;/ref-type&gt;&lt;contributors&gt;&lt;authors&gt;&lt;author&gt;Gilman, S.&lt;/author&gt;&lt;author&gt;Wenning, G.K.&lt;/author&gt;&lt;author&gt;Low, P.A.&lt;/author&gt;&lt;author&gt;Brooks, D.J.&lt;/author&gt;&lt;author&gt;Mathias, C.J.&lt;/author&gt;&lt;author&gt;Trojanowski, J.Q.&lt;/author&gt;&lt;author&gt;Wood, N.W.&lt;/author&gt;&lt;author&gt;Colosimo, C.&lt;/author&gt;&lt;author&gt;Dürr, A.&lt;/author&gt;&lt;author&gt;Fowler, C.J.&lt;/author&gt;&lt;author&gt;Kaufmann, H.&lt;/author&gt;&lt;author&gt;Klockgether, T.&lt;/author&gt;&lt;author&gt;Lees, A.&lt;/author&gt;&lt;author&gt;Poewe, W.&lt;/author&gt;&lt;author&gt;Quinn, N.&lt;/author&gt;&lt;author&gt;Revesz, T.&lt;/author&gt;&lt;author&gt;Robertson, D.&lt;/author&gt;&lt;author&gt;Sandroni, P.&lt;/author&gt;&lt;author&gt;Seppi, K.&lt;/author&gt;&lt;author&gt;Vidailhet, M.&lt;/author&gt;&lt;/authors&gt;&lt;/contributors&gt;&lt;titles&gt;&lt;title&gt;Second consensus statement on the diagnosis of multiple system atrophy&lt;/title&gt;&lt;secondary-title&gt;Neurology&lt;/secondary-title&gt;&lt;/titles&gt;&lt;periodical&gt;&lt;full-title&gt;Neurology&lt;/full-title&gt;&lt;/periodical&gt;&lt;pages&gt;670–676&lt;/pages&gt;&lt;volume&gt;71&lt;/volume&gt;&lt;dates&gt;&lt;year&gt;2008&lt;/year&gt;&lt;/dates&gt;&lt;urls&gt;&lt;related-urls&gt;&lt;url&gt;http://prusinerlab.ucsf.edu/reprints/2008/Gilman_Neurology_2008.pdf&lt;/url&gt;&lt;/related-urls&gt;&lt;/urls&gt;&lt;custom2&gt;PMC2676993&lt;/custom2&gt;&lt;/record&gt;&lt;/Cite&gt;&lt;/EndNote&gt;</w:instrText>
      </w:r>
      <w:r w:rsidR="00B264EC" w:rsidRPr="00091947">
        <w:rPr>
          <w:rFonts w:cs="Arial"/>
        </w:rPr>
        <w:fldChar w:fldCharType="separate"/>
      </w:r>
      <w:r w:rsidR="00106C19" w:rsidRPr="00091947">
        <w:rPr>
          <w:rFonts w:cs="Arial"/>
          <w:noProof/>
        </w:rPr>
        <w:t>[2]</w:t>
      </w:r>
      <w:r w:rsidR="00B264EC" w:rsidRPr="00091947">
        <w:rPr>
          <w:rFonts w:cs="Arial"/>
        </w:rPr>
        <w:fldChar w:fldCharType="end"/>
      </w:r>
      <w:r w:rsidR="00677A84" w:rsidRPr="00091947">
        <w:rPr>
          <w:rFonts w:cs="Arial"/>
        </w:rPr>
        <w:t>.</w:t>
      </w:r>
    </w:p>
    <w:p w14:paraId="23B373EF" w14:textId="377F57B4" w:rsidR="009D253D" w:rsidRDefault="009D253D" w:rsidP="009D253D">
      <w:pPr>
        <w:pStyle w:val="Body"/>
      </w:pPr>
    </w:p>
    <w:p w14:paraId="2D41AEFE" w14:textId="007925C5" w:rsidR="0003471B" w:rsidRPr="00091947" w:rsidRDefault="0003471B">
      <w:pPr>
        <w:rPr>
          <w:rFonts w:eastAsia="Times New Roman"/>
          <w:b/>
          <w:noProof/>
          <w:sz w:val="22"/>
          <w:szCs w:val="20"/>
          <w:lang w:eastAsia="ja-JP"/>
        </w:rPr>
      </w:pPr>
    </w:p>
    <w:p w14:paraId="748E21FC" w14:textId="59394CAC" w:rsidR="00B264EC" w:rsidRPr="00091947" w:rsidRDefault="00B264EC" w:rsidP="00B264EC">
      <w:r w:rsidRPr="00091947">
        <w:rPr>
          <w:b/>
          <w:bCs/>
        </w:rPr>
        <w:t>REFERENCES</w:t>
      </w:r>
    </w:p>
    <w:p w14:paraId="21F12D6B" w14:textId="77777777" w:rsidR="00B264EC" w:rsidRPr="00091947" w:rsidRDefault="00B264EC" w:rsidP="00B264EC">
      <w:pPr>
        <w:rPr>
          <w:sz w:val="21"/>
          <w:szCs w:val="22"/>
        </w:rPr>
      </w:pPr>
    </w:p>
    <w:p w14:paraId="21790299" w14:textId="77777777" w:rsidR="00E170B1" w:rsidRPr="00091947" w:rsidRDefault="00B264EC" w:rsidP="00E170B1">
      <w:pPr>
        <w:pStyle w:val="EndNoteBibliography"/>
        <w:rPr>
          <w:noProof/>
        </w:rPr>
      </w:pPr>
      <w:r w:rsidRPr="00091947">
        <w:rPr>
          <w:sz w:val="21"/>
          <w:szCs w:val="22"/>
        </w:rPr>
        <w:fldChar w:fldCharType="begin"/>
      </w:r>
      <w:r w:rsidRPr="00091947">
        <w:rPr>
          <w:sz w:val="21"/>
          <w:szCs w:val="22"/>
        </w:rPr>
        <w:instrText xml:space="preserve"> ADDIN EN.REFLIST </w:instrText>
      </w:r>
      <w:r w:rsidRPr="00091947">
        <w:rPr>
          <w:sz w:val="21"/>
          <w:szCs w:val="22"/>
        </w:rPr>
        <w:fldChar w:fldCharType="separate"/>
      </w:r>
      <w:r w:rsidR="00E170B1" w:rsidRPr="00091947">
        <w:rPr>
          <w:noProof/>
        </w:rPr>
        <w:t>1.</w:t>
      </w:r>
      <w:r w:rsidR="00E170B1" w:rsidRPr="00091947">
        <w:rPr>
          <w:noProof/>
        </w:rPr>
        <w:tab/>
        <w:t>Alafuzoff I, Ince PG, Arzberger T, Al-Sarraj S, Bell J, Bodi I, et al. Staging/typing of Lewy body related alpha-synuclein pathology: a study of the BrainNet Europe Consortium. Acta Neuropathol. 2009;117:635–52.</w:t>
      </w:r>
    </w:p>
    <w:p w14:paraId="40005413" w14:textId="46ADABC0" w:rsidR="00E170B1" w:rsidRDefault="00E170B1" w:rsidP="00E170B1">
      <w:pPr>
        <w:pStyle w:val="EndNoteBibliography"/>
        <w:rPr>
          <w:noProof/>
        </w:rPr>
      </w:pPr>
      <w:r w:rsidRPr="00091947">
        <w:rPr>
          <w:noProof/>
        </w:rPr>
        <w:t>2.</w:t>
      </w:r>
      <w:r w:rsidRPr="00091947">
        <w:rPr>
          <w:noProof/>
        </w:rPr>
        <w:tab/>
        <w:t>Gilman S, Wenning GK, Low PA, Brooks DJ, Mathias CJ, Trojanowski JQ, et al. Second consensus statement on the diagnosis of multiple system atrophy. Neurology. 2008;71:670–6. PubMed Central PMCID: PMCPMC2676993.</w:t>
      </w:r>
    </w:p>
    <w:p w14:paraId="0FA2BCB8" w14:textId="4CD78ED8" w:rsidR="00A464B1" w:rsidRPr="00091947" w:rsidRDefault="00A23E0C" w:rsidP="00E170B1">
      <w:pPr>
        <w:pStyle w:val="EndNoteBibliography"/>
        <w:rPr>
          <w:noProof/>
        </w:rPr>
      </w:pPr>
      <w:r>
        <w:rPr>
          <w:noProof/>
        </w:rPr>
        <w:t>3</w:t>
      </w:r>
      <w:r w:rsidR="00A464B1">
        <w:rPr>
          <w:noProof/>
        </w:rPr>
        <w:t xml:space="preserve">. </w:t>
      </w:r>
      <w:r w:rsidR="00A464B1">
        <w:rPr>
          <w:noProof/>
        </w:rPr>
        <w:tab/>
      </w:r>
      <w:r w:rsidR="00A464B1" w:rsidRPr="00EC47C8">
        <w:rPr>
          <w:noProof/>
        </w:rPr>
        <w:t>Emmer KL, Waxman EA, Covy JP, Giasson BI. E46K human alpha-synuclein transgenic mice develop Lewy-like and tau pathology associated with age-dependent, detrimental motor impairment. J Biol Chem. 2011;286:35104–18.</w:t>
      </w:r>
    </w:p>
    <w:p w14:paraId="39F969E0" w14:textId="19C6171B" w:rsidR="00882967" w:rsidRPr="00091947" w:rsidRDefault="00B264EC" w:rsidP="00B264EC">
      <w:pPr>
        <w:rPr>
          <w:sz w:val="21"/>
          <w:szCs w:val="22"/>
        </w:rPr>
      </w:pPr>
      <w:r w:rsidRPr="00091947">
        <w:rPr>
          <w:sz w:val="21"/>
          <w:szCs w:val="22"/>
        </w:rPr>
        <w:fldChar w:fldCharType="end"/>
      </w:r>
    </w:p>
    <w:sectPr w:rsidR="00882967" w:rsidRPr="00091947" w:rsidSect="006071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EB460" w14:textId="77777777" w:rsidR="00192F5E" w:rsidRDefault="00192F5E">
      <w:r>
        <w:separator/>
      </w:r>
    </w:p>
  </w:endnote>
  <w:endnote w:type="continuationSeparator" w:id="0">
    <w:p w14:paraId="454F9D52" w14:textId="77777777" w:rsidR="00192F5E" w:rsidRDefault="00192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E2415" w14:textId="77777777" w:rsidR="006B76FF" w:rsidRDefault="00677A84" w:rsidP="00F30CE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5E92">
      <w:rPr>
        <w:rStyle w:val="PageNumber"/>
        <w:noProof/>
      </w:rPr>
      <w:t>7</w:t>
    </w:r>
    <w:r>
      <w:rPr>
        <w:rStyle w:val="PageNumber"/>
      </w:rPr>
      <w:fldChar w:fldCharType="end"/>
    </w:r>
  </w:p>
  <w:p w14:paraId="4BCB023C" w14:textId="77777777" w:rsidR="006B76FF" w:rsidRDefault="00677A84" w:rsidP="006B76FF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5E92">
      <w:rPr>
        <w:rStyle w:val="PageNumber"/>
        <w:noProof/>
      </w:rPr>
      <w:t>7</w:t>
    </w:r>
    <w:r>
      <w:rPr>
        <w:rStyle w:val="PageNumber"/>
      </w:rPr>
      <w:fldChar w:fldCharType="end"/>
    </w:r>
  </w:p>
  <w:p w14:paraId="46219203" w14:textId="77777777" w:rsidR="006B76FF" w:rsidRDefault="00192F5E" w:rsidP="006B76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24E4F" w14:textId="77777777" w:rsidR="006B76FF" w:rsidRDefault="00677A84" w:rsidP="00F30CE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1806">
      <w:rPr>
        <w:rStyle w:val="PageNumber"/>
        <w:noProof/>
      </w:rPr>
      <w:t>2</w:t>
    </w:r>
    <w:r>
      <w:rPr>
        <w:rStyle w:val="PageNumber"/>
      </w:rPr>
      <w:fldChar w:fldCharType="end"/>
    </w:r>
  </w:p>
  <w:p w14:paraId="2C72FCCD" w14:textId="77777777" w:rsidR="006B76FF" w:rsidRPr="006B76FF" w:rsidRDefault="00192F5E" w:rsidP="006B76FF">
    <w:pPr>
      <w:pStyle w:val="Footer"/>
      <w:ind w:right="360"/>
      <w:rPr>
        <w:rStyle w:val="PageNumbe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266B4" w14:textId="77777777" w:rsidR="006071BE" w:rsidRDefault="006071BE" w:rsidP="006071B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9E54C" w14:textId="77777777" w:rsidR="00192F5E" w:rsidRDefault="00192F5E">
      <w:r>
        <w:separator/>
      </w:r>
    </w:p>
  </w:footnote>
  <w:footnote w:type="continuationSeparator" w:id="0">
    <w:p w14:paraId="581525C7" w14:textId="77777777" w:rsidR="00192F5E" w:rsidRDefault="00192F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82549" w14:textId="77777777" w:rsidR="00A23E0C" w:rsidRDefault="00A23E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BC27C" w14:textId="77777777" w:rsidR="00A23E0C" w:rsidRDefault="00A23E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0ABFD" w14:textId="77777777" w:rsidR="00A23E0C" w:rsidRDefault="00A23E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7A84"/>
    <w:rsid w:val="00003440"/>
    <w:rsid w:val="000068B7"/>
    <w:rsid w:val="00007287"/>
    <w:rsid w:val="00011F07"/>
    <w:rsid w:val="00033984"/>
    <w:rsid w:val="0003471B"/>
    <w:rsid w:val="000356F8"/>
    <w:rsid w:val="00041588"/>
    <w:rsid w:val="00041876"/>
    <w:rsid w:val="000423FD"/>
    <w:rsid w:val="000444A4"/>
    <w:rsid w:val="0005085B"/>
    <w:rsid w:val="00050887"/>
    <w:rsid w:val="00050B71"/>
    <w:rsid w:val="00055E12"/>
    <w:rsid w:val="00063FB2"/>
    <w:rsid w:val="0008186A"/>
    <w:rsid w:val="00083775"/>
    <w:rsid w:val="00091947"/>
    <w:rsid w:val="0009445E"/>
    <w:rsid w:val="000966BA"/>
    <w:rsid w:val="000A21F6"/>
    <w:rsid w:val="000A2C83"/>
    <w:rsid w:val="000B2273"/>
    <w:rsid w:val="000C39DF"/>
    <w:rsid w:val="000C62DD"/>
    <w:rsid w:val="000D159B"/>
    <w:rsid w:val="000E6505"/>
    <w:rsid w:val="000E6E82"/>
    <w:rsid w:val="000F313E"/>
    <w:rsid w:val="001013F4"/>
    <w:rsid w:val="001018DA"/>
    <w:rsid w:val="00104EFF"/>
    <w:rsid w:val="00105D63"/>
    <w:rsid w:val="00106C19"/>
    <w:rsid w:val="00114A49"/>
    <w:rsid w:val="0011571F"/>
    <w:rsid w:val="0011687D"/>
    <w:rsid w:val="001257BA"/>
    <w:rsid w:val="00130B84"/>
    <w:rsid w:val="00134435"/>
    <w:rsid w:val="00137D99"/>
    <w:rsid w:val="00141783"/>
    <w:rsid w:val="0014666B"/>
    <w:rsid w:val="00157B95"/>
    <w:rsid w:val="001604C6"/>
    <w:rsid w:val="0016151A"/>
    <w:rsid w:val="00161703"/>
    <w:rsid w:val="001623F7"/>
    <w:rsid w:val="001636F8"/>
    <w:rsid w:val="00164591"/>
    <w:rsid w:val="00164657"/>
    <w:rsid w:val="00164668"/>
    <w:rsid w:val="001670AD"/>
    <w:rsid w:val="001701D9"/>
    <w:rsid w:val="0017267B"/>
    <w:rsid w:val="001736D5"/>
    <w:rsid w:val="00174844"/>
    <w:rsid w:val="00183878"/>
    <w:rsid w:val="0018570C"/>
    <w:rsid w:val="00185E6F"/>
    <w:rsid w:val="0018732E"/>
    <w:rsid w:val="00192F5E"/>
    <w:rsid w:val="0019645A"/>
    <w:rsid w:val="001A02FC"/>
    <w:rsid w:val="001A1B5E"/>
    <w:rsid w:val="001A276A"/>
    <w:rsid w:val="001A413A"/>
    <w:rsid w:val="001B1D57"/>
    <w:rsid w:val="001B71D8"/>
    <w:rsid w:val="001C0146"/>
    <w:rsid w:val="001C2FF8"/>
    <w:rsid w:val="001C59BA"/>
    <w:rsid w:val="001C5AD7"/>
    <w:rsid w:val="001D5C14"/>
    <w:rsid w:val="001D7AFA"/>
    <w:rsid w:val="001E165F"/>
    <w:rsid w:val="001E2D08"/>
    <w:rsid w:val="001E4E1A"/>
    <w:rsid w:val="0020020D"/>
    <w:rsid w:val="002034BA"/>
    <w:rsid w:val="00204799"/>
    <w:rsid w:val="002056E6"/>
    <w:rsid w:val="0020754C"/>
    <w:rsid w:val="00213172"/>
    <w:rsid w:val="00224DC1"/>
    <w:rsid w:val="0024130B"/>
    <w:rsid w:val="0025098C"/>
    <w:rsid w:val="00257D85"/>
    <w:rsid w:val="00264A9E"/>
    <w:rsid w:val="0026628D"/>
    <w:rsid w:val="00267F43"/>
    <w:rsid w:val="00274884"/>
    <w:rsid w:val="00284D7C"/>
    <w:rsid w:val="00285DAE"/>
    <w:rsid w:val="00287E95"/>
    <w:rsid w:val="002A2735"/>
    <w:rsid w:val="002A2CAE"/>
    <w:rsid w:val="002B0817"/>
    <w:rsid w:val="002B0F3E"/>
    <w:rsid w:val="002B77D2"/>
    <w:rsid w:val="002B7DB0"/>
    <w:rsid w:val="002C3A1D"/>
    <w:rsid w:val="002C5D34"/>
    <w:rsid w:val="002C6281"/>
    <w:rsid w:val="002D0E58"/>
    <w:rsid w:val="002D3254"/>
    <w:rsid w:val="002D5EBD"/>
    <w:rsid w:val="002D6DF3"/>
    <w:rsid w:val="002E100A"/>
    <w:rsid w:val="002E2BF3"/>
    <w:rsid w:val="002F15E3"/>
    <w:rsid w:val="002F2164"/>
    <w:rsid w:val="002F5680"/>
    <w:rsid w:val="002F5D47"/>
    <w:rsid w:val="002F78E3"/>
    <w:rsid w:val="00302D81"/>
    <w:rsid w:val="0030723E"/>
    <w:rsid w:val="00312A6A"/>
    <w:rsid w:val="00315624"/>
    <w:rsid w:val="00315826"/>
    <w:rsid w:val="00321B74"/>
    <w:rsid w:val="00324435"/>
    <w:rsid w:val="003254AD"/>
    <w:rsid w:val="003275D2"/>
    <w:rsid w:val="003278A0"/>
    <w:rsid w:val="00332156"/>
    <w:rsid w:val="003414C3"/>
    <w:rsid w:val="0034201E"/>
    <w:rsid w:val="00352773"/>
    <w:rsid w:val="00357A0F"/>
    <w:rsid w:val="00361DCA"/>
    <w:rsid w:val="0036204E"/>
    <w:rsid w:val="003623E5"/>
    <w:rsid w:val="00363F49"/>
    <w:rsid w:val="00364CC4"/>
    <w:rsid w:val="00366D6F"/>
    <w:rsid w:val="00370B2C"/>
    <w:rsid w:val="00371C14"/>
    <w:rsid w:val="0037766E"/>
    <w:rsid w:val="003777BA"/>
    <w:rsid w:val="003779F9"/>
    <w:rsid w:val="00381FEA"/>
    <w:rsid w:val="003822CF"/>
    <w:rsid w:val="00382B9A"/>
    <w:rsid w:val="003855E0"/>
    <w:rsid w:val="003909EC"/>
    <w:rsid w:val="00395893"/>
    <w:rsid w:val="0039769C"/>
    <w:rsid w:val="003B17C1"/>
    <w:rsid w:val="003B1D31"/>
    <w:rsid w:val="003B3183"/>
    <w:rsid w:val="003B59DD"/>
    <w:rsid w:val="003C1F68"/>
    <w:rsid w:val="003C687C"/>
    <w:rsid w:val="003C73AD"/>
    <w:rsid w:val="003D0A20"/>
    <w:rsid w:val="003D37E0"/>
    <w:rsid w:val="003D51B4"/>
    <w:rsid w:val="003D5EEA"/>
    <w:rsid w:val="003E5A97"/>
    <w:rsid w:val="00401239"/>
    <w:rsid w:val="00401A00"/>
    <w:rsid w:val="00415D5B"/>
    <w:rsid w:val="0041641D"/>
    <w:rsid w:val="00416839"/>
    <w:rsid w:val="004221B4"/>
    <w:rsid w:val="00422535"/>
    <w:rsid w:val="00425160"/>
    <w:rsid w:val="00427047"/>
    <w:rsid w:val="00433AE8"/>
    <w:rsid w:val="004359FD"/>
    <w:rsid w:val="00437073"/>
    <w:rsid w:val="00442484"/>
    <w:rsid w:val="004516D6"/>
    <w:rsid w:val="0045176E"/>
    <w:rsid w:val="00460744"/>
    <w:rsid w:val="0046498D"/>
    <w:rsid w:val="00464A12"/>
    <w:rsid w:val="00466C61"/>
    <w:rsid w:val="00472D0A"/>
    <w:rsid w:val="00472E5C"/>
    <w:rsid w:val="00474250"/>
    <w:rsid w:val="0048260B"/>
    <w:rsid w:val="00485F93"/>
    <w:rsid w:val="0049707A"/>
    <w:rsid w:val="00497FCF"/>
    <w:rsid w:val="004A1D8F"/>
    <w:rsid w:val="004A3E15"/>
    <w:rsid w:val="004A60AB"/>
    <w:rsid w:val="004A7E30"/>
    <w:rsid w:val="004B0EA4"/>
    <w:rsid w:val="004B5928"/>
    <w:rsid w:val="004B5B3E"/>
    <w:rsid w:val="004C0263"/>
    <w:rsid w:val="004C2AE4"/>
    <w:rsid w:val="004C4DCE"/>
    <w:rsid w:val="004C63DB"/>
    <w:rsid w:val="004C7A7F"/>
    <w:rsid w:val="004D0C92"/>
    <w:rsid w:val="004D1750"/>
    <w:rsid w:val="004D5913"/>
    <w:rsid w:val="004D7F4E"/>
    <w:rsid w:val="004E46EB"/>
    <w:rsid w:val="004F73A1"/>
    <w:rsid w:val="00501416"/>
    <w:rsid w:val="005017D1"/>
    <w:rsid w:val="00506FF7"/>
    <w:rsid w:val="00511291"/>
    <w:rsid w:val="00513C2B"/>
    <w:rsid w:val="00515F75"/>
    <w:rsid w:val="00517291"/>
    <w:rsid w:val="00524586"/>
    <w:rsid w:val="00525187"/>
    <w:rsid w:val="00534A06"/>
    <w:rsid w:val="00535488"/>
    <w:rsid w:val="005374C7"/>
    <w:rsid w:val="005440FE"/>
    <w:rsid w:val="00547AD9"/>
    <w:rsid w:val="005514A4"/>
    <w:rsid w:val="00554E0E"/>
    <w:rsid w:val="00557170"/>
    <w:rsid w:val="00560BD0"/>
    <w:rsid w:val="005736AE"/>
    <w:rsid w:val="0058525A"/>
    <w:rsid w:val="00591F8F"/>
    <w:rsid w:val="005A7151"/>
    <w:rsid w:val="005B049D"/>
    <w:rsid w:val="005B2C9D"/>
    <w:rsid w:val="005B5164"/>
    <w:rsid w:val="005B5282"/>
    <w:rsid w:val="005B6E84"/>
    <w:rsid w:val="005C2D39"/>
    <w:rsid w:val="005C7765"/>
    <w:rsid w:val="005D3440"/>
    <w:rsid w:val="005D39EA"/>
    <w:rsid w:val="005E4171"/>
    <w:rsid w:val="005F22CF"/>
    <w:rsid w:val="005F413D"/>
    <w:rsid w:val="006040A6"/>
    <w:rsid w:val="006071BE"/>
    <w:rsid w:val="006076BA"/>
    <w:rsid w:val="00612A99"/>
    <w:rsid w:val="006208F9"/>
    <w:rsid w:val="00621D7A"/>
    <w:rsid w:val="00623AC3"/>
    <w:rsid w:val="00626CB5"/>
    <w:rsid w:val="00630C93"/>
    <w:rsid w:val="006367A9"/>
    <w:rsid w:val="00642B92"/>
    <w:rsid w:val="006462FA"/>
    <w:rsid w:val="00647F42"/>
    <w:rsid w:val="006542AE"/>
    <w:rsid w:val="00655029"/>
    <w:rsid w:val="00656538"/>
    <w:rsid w:val="0066286E"/>
    <w:rsid w:val="00667616"/>
    <w:rsid w:val="00671C26"/>
    <w:rsid w:val="006733B8"/>
    <w:rsid w:val="00674EB0"/>
    <w:rsid w:val="00674F4D"/>
    <w:rsid w:val="00677A84"/>
    <w:rsid w:val="00677B7B"/>
    <w:rsid w:val="00686648"/>
    <w:rsid w:val="00690D30"/>
    <w:rsid w:val="0069710A"/>
    <w:rsid w:val="006A6DEB"/>
    <w:rsid w:val="006B344B"/>
    <w:rsid w:val="006B7427"/>
    <w:rsid w:val="006C7AC5"/>
    <w:rsid w:val="006D1CF7"/>
    <w:rsid w:val="006D610B"/>
    <w:rsid w:val="006D65CD"/>
    <w:rsid w:val="006D7423"/>
    <w:rsid w:val="006E3DD7"/>
    <w:rsid w:val="006F10D6"/>
    <w:rsid w:val="007038A0"/>
    <w:rsid w:val="007058FB"/>
    <w:rsid w:val="00707411"/>
    <w:rsid w:val="00707CF8"/>
    <w:rsid w:val="007170DA"/>
    <w:rsid w:val="0073230A"/>
    <w:rsid w:val="007409DF"/>
    <w:rsid w:val="0074131A"/>
    <w:rsid w:val="00743170"/>
    <w:rsid w:val="0074642B"/>
    <w:rsid w:val="0074675F"/>
    <w:rsid w:val="00746DBF"/>
    <w:rsid w:val="00771216"/>
    <w:rsid w:val="00784818"/>
    <w:rsid w:val="00787D5A"/>
    <w:rsid w:val="00791943"/>
    <w:rsid w:val="00794EC3"/>
    <w:rsid w:val="00795B19"/>
    <w:rsid w:val="00797CA2"/>
    <w:rsid w:val="007B0902"/>
    <w:rsid w:val="007B2B9A"/>
    <w:rsid w:val="007C0A8B"/>
    <w:rsid w:val="007C63EF"/>
    <w:rsid w:val="007D155A"/>
    <w:rsid w:val="007D321F"/>
    <w:rsid w:val="007D4D68"/>
    <w:rsid w:val="007E4C30"/>
    <w:rsid w:val="007E5241"/>
    <w:rsid w:val="007F0733"/>
    <w:rsid w:val="00805A6E"/>
    <w:rsid w:val="0081319B"/>
    <w:rsid w:val="008141DA"/>
    <w:rsid w:val="0081481D"/>
    <w:rsid w:val="00814D7B"/>
    <w:rsid w:val="00815C23"/>
    <w:rsid w:val="00815DCC"/>
    <w:rsid w:val="00815E4C"/>
    <w:rsid w:val="0081707E"/>
    <w:rsid w:val="00817AA3"/>
    <w:rsid w:val="008205DD"/>
    <w:rsid w:val="00821A81"/>
    <w:rsid w:val="00821ACE"/>
    <w:rsid w:val="00824F51"/>
    <w:rsid w:val="00830A62"/>
    <w:rsid w:val="00830BCA"/>
    <w:rsid w:val="0083331E"/>
    <w:rsid w:val="00835895"/>
    <w:rsid w:val="0084149D"/>
    <w:rsid w:val="008427D7"/>
    <w:rsid w:val="00844A30"/>
    <w:rsid w:val="0084749B"/>
    <w:rsid w:val="008477A8"/>
    <w:rsid w:val="00851E06"/>
    <w:rsid w:val="00851E51"/>
    <w:rsid w:val="008523AF"/>
    <w:rsid w:val="00853AF6"/>
    <w:rsid w:val="00861171"/>
    <w:rsid w:val="00867844"/>
    <w:rsid w:val="00867A28"/>
    <w:rsid w:val="00871806"/>
    <w:rsid w:val="00872909"/>
    <w:rsid w:val="00882967"/>
    <w:rsid w:val="008835D4"/>
    <w:rsid w:val="0088669C"/>
    <w:rsid w:val="00886A7A"/>
    <w:rsid w:val="008917D6"/>
    <w:rsid w:val="008952D8"/>
    <w:rsid w:val="008A0666"/>
    <w:rsid w:val="008A0C90"/>
    <w:rsid w:val="008A4688"/>
    <w:rsid w:val="008B0A5A"/>
    <w:rsid w:val="008B1983"/>
    <w:rsid w:val="008B1999"/>
    <w:rsid w:val="008B2F9C"/>
    <w:rsid w:val="008B37CB"/>
    <w:rsid w:val="008C2BAD"/>
    <w:rsid w:val="008C4561"/>
    <w:rsid w:val="008C4F7C"/>
    <w:rsid w:val="008C5F7A"/>
    <w:rsid w:val="008C7601"/>
    <w:rsid w:val="008D0054"/>
    <w:rsid w:val="008D07B7"/>
    <w:rsid w:val="008D25C0"/>
    <w:rsid w:val="008D5A73"/>
    <w:rsid w:val="008E6987"/>
    <w:rsid w:val="008F339B"/>
    <w:rsid w:val="008F5E1E"/>
    <w:rsid w:val="008F79F9"/>
    <w:rsid w:val="00901B1F"/>
    <w:rsid w:val="00907E32"/>
    <w:rsid w:val="009102D3"/>
    <w:rsid w:val="009104C3"/>
    <w:rsid w:val="0091418E"/>
    <w:rsid w:val="00915EAF"/>
    <w:rsid w:val="009204AA"/>
    <w:rsid w:val="00924B04"/>
    <w:rsid w:val="00924CEF"/>
    <w:rsid w:val="00930BE4"/>
    <w:rsid w:val="00932237"/>
    <w:rsid w:val="009406A6"/>
    <w:rsid w:val="009410CB"/>
    <w:rsid w:val="00941BCC"/>
    <w:rsid w:val="00944EFB"/>
    <w:rsid w:val="00952819"/>
    <w:rsid w:val="00961E22"/>
    <w:rsid w:val="00962367"/>
    <w:rsid w:val="00963293"/>
    <w:rsid w:val="0096419D"/>
    <w:rsid w:val="00964DFB"/>
    <w:rsid w:val="00970789"/>
    <w:rsid w:val="00973D00"/>
    <w:rsid w:val="00974AAC"/>
    <w:rsid w:val="009750A7"/>
    <w:rsid w:val="00983252"/>
    <w:rsid w:val="00984F92"/>
    <w:rsid w:val="0099074E"/>
    <w:rsid w:val="00991E7F"/>
    <w:rsid w:val="009924D3"/>
    <w:rsid w:val="00996B90"/>
    <w:rsid w:val="009A2FB0"/>
    <w:rsid w:val="009B2E05"/>
    <w:rsid w:val="009B3800"/>
    <w:rsid w:val="009B4284"/>
    <w:rsid w:val="009C0C5A"/>
    <w:rsid w:val="009C4BC2"/>
    <w:rsid w:val="009D253D"/>
    <w:rsid w:val="009D5E7E"/>
    <w:rsid w:val="009E260D"/>
    <w:rsid w:val="009E4601"/>
    <w:rsid w:val="009E684F"/>
    <w:rsid w:val="009F3D2A"/>
    <w:rsid w:val="009F458F"/>
    <w:rsid w:val="009F49D5"/>
    <w:rsid w:val="00A057C8"/>
    <w:rsid w:val="00A0612A"/>
    <w:rsid w:val="00A1078F"/>
    <w:rsid w:val="00A120E2"/>
    <w:rsid w:val="00A12222"/>
    <w:rsid w:val="00A12D3C"/>
    <w:rsid w:val="00A15891"/>
    <w:rsid w:val="00A15974"/>
    <w:rsid w:val="00A23E0C"/>
    <w:rsid w:val="00A30A0E"/>
    <w:rsid w:val="00A34269"/>
    <w:rsid w:val="00A37DA6"/>
    <w:rsid w:val="00A417A5"/>
    <w:rsid w:val="00A45B8F"/>
    <w:rsid w:val="00A464B1"/>
    <w:rsid w:val="00A47243"/>
    <w:rsid w:val="00A47E61"/>
    <w:rsid w:val="00A5332E"/>
    <w:rsid w:val="00A55C0D"/>
    <w:rsid w:val="00A56968"/>
    <w:rsid w:val="00A56AA6"/>
    <w:rsid w:val="00A6128D"/>
    <w:rsid w:val="00A651FD"/>
    <w:rsid w:val="00A65797"/>
    <w:rsid w:val="00A65F11"/>
    <w:rsid w:val="00A663A2"/>
    <w:rsid w:val="00A66E1E"/>
    <w:rsid w:val="00A709DB"/>
    <w:rsid w:val="00A716F0"/>
    <w:rsid w:val="00A73417"/>
    <w:rsid w:val="00A75AB7"/>
    <w:rsid w:val="00A76AFA"/>
    <w:rsid w:val="00A80034"/>
    <w:rsid w:val="00A80863"/>
    <w:rsid w:val="00A837A6"/>
    <w:rsid w:val="00A83D9B"/>
    <w:rsid w:val="00A93FEC"/>
    <w:rsid w:val="00A9640A"/>
    <w:rsid w:val="00A97AC2"/>
    <w:rsid w:val="00AA121C"/>
    <w:rsid w:val="00AA3B0A"/>
    <w:rsid w:val="00AB1187"/>
    <w:rsid w:val="00AB3250"/>
    <w:rsid w:val="00AB3828"/>
    <w:rsid w:val="00AB4216"/>
    <w:rsid w:val="00AB5F99"/>
    <w:rsid w:val="00AC0EE1"/>
    <w:rsid w:val="00AC3ABD"/>
    <w:rsid w:val="00AC5303"/>
    <w:rsid w:val="00AC7B98"/>
    <w:rsid w:val="00AD00AF"/>
    <w:rsid w:val="00AD4ACB"/>
    <w:rsid w:val="00AD5CB4"/>
    <w:rsid w:val="00AD6CF2"/>
    <w:rsid w:val="00AE214F"/>
    <w:rsid w:val="00AE2718"/>
    <w:rsid w:val="00AE3A07"/>
    <w:rsid w:val="00AE4C0D"/>
    <w:rsid w:val="00AE7E14"/>
    <w:rsid w:val="00AF223D"/>
    <w:rsid w:val="00AF3F42"/>
    <w:rsid w:val="00B16BF9"/>
    <w:rsid w:val="00B23441"/>
    <w:rsid w:val="00B24C0B"/>
    <w:rsid w:val="00B264EC"/>
    <w:rsid w:val="00B27828"/>
    <w:rsid w:val="00B27ABD"/>
    <w:rsid w:val="00B322FF"/>
    <w:rsid w:val="00B354BB"/>
    <w:rsid w:val="00B36273"/>
    <w:rsid w:val="00B6168D"/>
    <w:rsid w:val="00B64269"/>
    <w:rsid w:val="00B73EE7"/>
    <w:rsid w:val="00B744C1"/>
    <w:rsid w:val="00B74B98"/>
    <w:rsid w:val="00B76CB6"/>
    <w:rsid w:val="00B8079A"/>
    <w:rsid w:val="00B817EF"/>
    <w:rsid w:val="00B85E5E"/>
    <w:rsid w:val="00B978DA"/>
    <w:rsid w:val="00BA07B5"/>
    <w:rsid w:val="00BA18DA"/>
    <w:rsid w:val="00BA1BB9"/>
    <w:rsid w:val="00BA47B4"/>
    <w:rsid w:val="00BA758C"/>
    <w:rsid w:val="00BA7B3A"/>
    <w:rsid w:val="00BB4E54"/>
    <w:rsid w:val="00BB59F3"/>
    <w:rsid w:val="00BC0B2E"/>
    <w:rsid w:val="00BD3617"/>
    <w:rsid w:val="00BD431C"/>
    <w:rsid w:val="00BD70A9"/>
    <w:rsid w:val="00BE234F"/>
    <w:rsid w:val="00BE631C"/>
    <w:rsid w:val="00BE63D0"/>
    <w:rsid w:val="00C00EFC"/>
    <w:rsid w:val="00C0238F"/>
    <w:rsid w:val="00C02610"/>
    <w:rsid w:val="00C06567"/>
    <w:rsid w:val="00C071B0"/>
    <w:rsid w:val="00C12F7C"/>
    <w:rsid w:val="00C13F16"/>
    <w:rsid w:val="00C1448C"/>
    <w:rsid w:val="00C16066"/>
    <w:rsid w:val="00C35FF1"/>
    <w:rsid w:val="00C36082"/>
    <w:rsid w:val="00C476F6"/>
    <w:rsid w:val="00C52AD1"/>
    <w:rsid w:val="00C53C1E"/>
    <w:rsid w:val="00C545C1"/>
    <w:rsid w:val="00C566B2"/>
    <w:rsid w:val="00C6221C"/>
    <w:rsid w:val="00C669AB"/>
    <w:rsid w:val="00C66DE5"/>
    <w:rsid w:val="00C7349E"/>
    <w:rsid w:val="00C834A4"/>
    <w:rsid w:val="00C84D08"/>
    <w:rsid w:val="00C865C7"/>
    <w:rsid w:val="00C9425C"/>
    <w:rsid w:val="00C97A1E"/>
    <w:rsid w:val="00C97A50"/>
    <w:rsid w:val="00C97F08"/>
    <w:rsid w:val="00CA18FD"/>
    <w:rsid w:val="00CA2444"/>
    <w:rsid w:val="00CA620A"/>
    <w:rsid w:val="00CB06D4"/>
    <w:rsid w:val="00CC037B"/>
    <w:rsid w:val="00CC0617"/>
    <w:rsid w:val="00CC115C"/>
    <w:rsid w:val="00CC1418"/>
    <w:rsid w:val="00CC260B"/>
    <w:rsid w:val="00CC5E4C"/>
    <w:rsid w:val="00CD1A4F"/>
    <w:rsid w:val="00CD1D36"/>
    <w:rsid w:val="00CD1E7D"/>
    <w:rsid w:val="00CD738E"/>
    <w:rsid w:val="00CE7205"/>
    <w:rsid w:val="00CE760A"/>
    <w:rsid w:val="00CF14B0"/>
    <w:rsid w:val="00D005C8"/>
    <w:rsid w:val="00D04831"/>
    <w:rsid w:val="00D06204"/>
    <w:rsid w:val="00D1191F"/>
    <w:rsid w:val="00D13B96"/>
    <w:rsid w:val="00D13EC8"/>
    <w:rsid w:val="00D14298"/>
    <w:rsid w:val="00D16912"/>
    <w:rsid w:val="00D20F82"/>
    <w:rsid w:val="00D21C68"/>
    <w:rsid w:val="00D252EC"/>
    <w:rsid w:val="00D31BA8"/>
    <w:rsid w:val="00D36E45"/>
    <w:rsid w:val="00D42688"/>
    <w:rsid w:val="00D4417E"/>
    <w:rsid w:val="00D45649"/>
    <w:rsid w:val="00D468B5"/>
    <w:rsid w:val="00D62CA8"/>
    <w:rsid w:val="00D641DF"/>
    <w:rsid w:val="00D662A5"/>
    <w:rsid w:val="00D702AE"/>
    <w:rsid w:val="00D730EE"/>
    <w:rsid w:val="00D802E4"/>
    <w:rsid w:val="00D81F03"/>
    <w:rsid w:val="00D93AD5"/>
    <w:rsid w:val="00D96234"/>
    <w:rsid w:val="00D9625C"/>
    <w:rsid w:val="00D97843"/>
    <w:rsid w:val="00DA084D"/>
    <w:rsid w:val="00DA223E"/>
    <w:rsid w:val="00DA7622"/>
    <w:rsid w:val="00DB2B34"/>
    <w:rsid w:val="00DB2D0D"/>
    <w:rsid w:val="00DB628E"/>
    <w:rsid w:val="00DB6CB7"/>
    <w:rsid w:val="00DB6EC0"/>
    <w:rsid w:val="00DC58AE"/>
    <w:rsid w:val="00DD04E8"/>
    <w:rsid w:val="00DD63B7"/>
    <w:rsid w:val="00DE20CB"/>
    <w:rsid w:val="00DE2499"/>
    <w:rsid w:val="00DF3958"/>
    <w:rsid w:val="00DF5F3E"/>
    <w:rsid w:val="00DF63C8"/>
    <w:rsid w:val="00DF6466"/>
    <w:rsid w:val="00E03BAC"/>
    <w:rsid w:val="00E05183"/>
    <w:rsid w:val="00E12B5B"/>
    <w:rsid w:val="00E15FAA"/>
    <w:rsid w:val="00E170B1"/>
    <w:rsid w:val="00E23DD6"/>
    <w:rsid w:val="00E3302F"/>
    <w:rsid w:val="00E36E22"/>
    <w:rsid w:val="00E4499A"/>
    <w:rsid w:val="00E47754"/>
    <w:rsid w:val="00E51549"/>
    <w:rsid w:val="00E54430"/>
    <w:rsid w:val="00E6277A"/>
    <w:rsid w:val="00E64542"/>
    <w:rsid w:val="00E65045"/>
    <w:rsid w:val="00E66026"/>
    <w:rsid w:val="00E6661E"/>
    <w:rsid w:val="00E75E92"/>
    <w:rsid w:val="00E810E2"/>
    <w:rsid w:val="00E81178"/>
    <w:rsid w:val="00E81224"/>
    <w:rsid w:val="00E909F0"/>
    <w:rsid w:val="00E91339"/>
    <w:rsid w:val="00E940CA"/>
    <w:rsid w:val="00E94D0A"/>
    <w:rsid w:val="00EA0EFB"/>
    <w:rsid w:val="00EA3089"/>
    <w:rsid w:val="00EA5DB7"/>
    <w:rsid w:val="00EB2D24"/>
    <w:rsid w:val="00EC0744"/>
    <w:rsid w:val="00EC21FC"/>
    <w:rsid w:val="00EC34D8"/>
    <w:rsid w:val="00ED1B3C"/>
    <w:rsid w:val="00ED639E"/>
    <w:rsid w:val="00EE0DD9"/>
    <w:rsid w:val="00EE393E"/>
    <w:rsid w:val="00EE7396"/>
    <w:rsid w:val="00EF4A30"/>
    <w:rsid w:val="00EF5B32"/>
    <w:rsid w:val="00EF795F"/>
    <w:rsid w:val="00F00225"/>
    <w:rsid w:val="00F024C9"/>
    <w:rsid w:val="00F06478"/>
    <w:rsid w:val="00F2762E"/>
    <w:rsid w:val="00F3199B"/>
    <w:rsid w:val="00F332D3"/>
    <w:rsid w:val="00F47F04"/>
    <w:rsid w:val="00F51D1A"/>
    <w:rsid w:val="00F52FD8"/>
    <w:rsid w:val="00F53B70"/>
    <w:rsid w:val="00F5508C"/>
    <w:rsid w:val="00F5675B"/>
    <w:rsid w:val="00F61B7A"/>
    <w:rsid w:val="00F6247B"/>
    <w:rsid w:val="00F73B9C"/>
    <w:rsid w:val="00F7644C"/>
    <w:rsid w:val="00F765A8"/>
    <w:rsid w:val="00F768CE"/>
    <w:rsid w:val="00F8404A"/>
    <w:rsid w:val="00F84D09"/>
    <w:rsid w:val="00F852AC"/>
    <w:rsid w:val="00F874C2"/>
    <w:rsid w:val="00F922F6"/>
    <w:rsid w:val="00F93D06"/>
    <w:rsid w:val="00F970CB"/>
    <w:rsid w:val="00F979DB"/>
    <w:rsid w:val="00FA2F49"/>
    <w:rsid w:val="00FA5049"/>
    <w:rsid w:val="00FB4245"/>
    <w:rsid w:val="00FB621F"/>
    <w:rsid w:val="00FC2A89"/>
    <w:rsid w:val="00FC7025"/>
    <w:rsid w:val="00FC7889"/>
    <w:rsid w:val="00FD308B"/>
    <w:rsid w:val="00FD51EF"/>
    <w:rsid w:val="00FF409F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6E2C4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7A84"/>
    <w:rPr>
      <w:rFonts w:eastAsia="Calibri"/>
    </w:rPr>
  </w:style>
  <w:style w:type="paragraph" w:styleId="Heading1">
    <w:name w:val="heading 1"/>
    <w:next w:val="Body1stpara"/>
    <w:link w:val="Heading1Char"/>
    <w:qFormat/>
    <w:rsid w:val="00815DCC"/>
    <w:pPr>
      <w:keepNext/>
      <w:spacing w:before="240" w:after="60" w:line="480" w:lineRule="auto"/>
      <w:outlineLvl w:val="0"/>
    </w:pPr>
    <w:rPr>
      <w:rFonts w:eastAsiaTheme="minorEastAsia" w:cstheme="minorBidi"/>
      <w:b/>
      <w:caps/>
      <w:kern w:val="32"/>
      <w:szCs w:val="32"/>
      <w:lang w:eastAsia="ja-JP"/>
    </w:rPr>
  </w:style>
  <w:style w:type="paragraph" w:styleId="Heading2">
    <w:name w:val="heading 2"/>
    <w:next w:val="Body1stpara"/>
    <w:link w:val="Heading2Char"/>
    <w:qFormat/>
    <w:rsid w:val="00815DCC"/>
    <w:pPr>
      <w:keepNext/>
      <w:spacing w:before="240" w:after="80" w:line="480" w:lineRule="auto"/>
      <w:outlineLvl w:val="1"/>
    </w:pPr>
    <w:rPr>
      <w:rFonts w:eastAsiaTheme="minorEastAsia" w:cs="Times New Roman"/>
      <w:b/>
      <w:kern w:val="28"/>
      <w:szCs w:val="20"/>
      <w:lang w:eastAsia="ja-JP"/>
    </w:rPr>
  </w:style>
  <w:style w:type="paragraph" w:styleId="Heading3">
    <w:name w:val="heading 3"/>
    <w:next w:val="Normal"/>
    <w:link w:val="Heading3Char"/>
    <w:qFormat/>
    <w:rsid w:val="00815DCC"/>
    <w:pPr>
      <w:keepNext/>
      <w:spacing w:before="120" w:after="80" w:line="480" w:lineRule="auto"/>
      <w:outlineLvl w:val="2"/>
    </w:pPr>
    <w:rPr>
      <w:rFonts w:ascii="Times New Roman" w:eastAsia="Times New Roman" w:hAnsi="Times New Roman" w:cs="Times New Roman"/>
      <w:b/>
      <w:noProof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15DCC"/>
    <w:pPr>
      <w:suppressAutoHyphens/>
      <w:spacing w:after="240" w:line="480" w:lineRule="auto"/>
      <w:ind w:firstLine="720"/>
    </w:pPr>
    <w:rPr>
      <w:rFonts w:eastAsiaTheme="minorEastAsia" w:cs="Times New Roman"/>
      <w:szCs w:val="20"/>
      <w:lang w:eastAsia="ja-JP"/>
    </w:rPr>
  </w:style>
  <w:style w:type="paragraph" w:customStyle="1" w:styleId="Body1stpara">
    <w:name w:val="Body1stpara"/>
    <w:next w:val="Body"/>
    <w:rsid w:val="00815DCC"/>
    <w:pPr>
      <w:suppressAutoHyphens/>
      <w:spacing w:after="240" w:line="480" w:lineRule="auto"/>
    </w:pPr>
    <w:rPr>
      <w:rFonts w:eastAsiaTheme="minorEastAsia" w:cs="Times New Roman"/>
      <w:lang w:eastAsia="ja-JP"/>
    </w:rPr>
  </w:style>
  <w:style w:type="character" w:customStyle="1" w:styleId="Heading1Char">
    <w:name w:val="Heading 1 Char"/>
    <w:basedOn w:val="DefaultParagraphFont"/>
    <w:link w:val="Heading1"/>
    <w:rsid w:val="00815DCC"/>
    <w:rPr>
      <w:rFonts w:eastAsiaTheme="minorEastAsia" w:cstheme="minorBidi"/>
      <w:b/>
      <w:caps/>
      <w:kern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815DCC"/>
    <w:rPr>
      <w:rFonts w:eastAsiaTheme="minorEastAsia" w:cs="Times New Roman"/>
      <w:b/>
      <w:kern w:val="2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815DCC"/>
    <w:rPr>
      <w:rFonts w:ascii="Times New Roman" w:eastAsia="Times New Roman" w:hAnsi="Times New Roman" w:cs="Times New Roman"/>
      <w:b/>
      <w:noProof/>
      <w:sz w:val="22"/>
      <w:szCs w:val="20"/>
      <w:lang w:eastAsia="ja-JP"/>
    </w:rPr>
  </w:style>
  <w:style w:type="paragraph" w:customStyle="1" w:styleId="Journal">
    <w:name w:val="Journal"/>
    <w:basedOn w:val="Normal"/>
    <w:next w:val="Title"/>
    <w:rsid w:val="00815DCC"/>
    <w:pPr>
      <w:spacing w:after="480"/>
    </w:pPr>
    <w:rPr>
      <w:rFonts w:eastAsiaTheme="minorEastAsia" w:cs="Times New Roman"/>
      <w:i/>
      <w:sz w:val="22"/>
      <w:szCs w:val="20"/>
      <w:lang w:eastAsia="ja-JP"/>
    </w:rPr>
  </w:style>
  <w:style w:type="paragraph" w:styleId="Title">
    <w:name w:val="Title"/>
    <w:basedOn w:val="Normal"/>
    <w:next w:val="TextCentered"/>
    <w:link w:val="TitleChar"/>
    <w:qFormat/>
    <w:rsid w:val="00815DCC"/>
    <w:pPr>
      <w:spacing w:before="1200" w:after="600"/>
      <w:jc w:val="center"/>
      <w:outlineLvl w:val="0"/>
    </w:pPr>
    <w:rPr>
      <w:rFonts w:eastAsiaTheme="minorEastAsia" w:cs="Times New Roman"/>
      <w:b/>
      <w:kern w:val="28"/>
      <w:sz w:val="28"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815DCC"/>
    <w:rPr>
      <w:rFonts w:eastAsiaTheme="minorEastAsia" w:cs="Times New Roman"/>
      <w:b/>
      <w:kern w:val="28"/>
      <w:sz w:val="28"/>
      <w:szCs w:val="20"/>
      <w:lang w:eastAsia="ja-JP"/>
    </w:rPr>
  </w:style>
  <w:style w:type="character" w:styleId="PageNumber">
    <w:name w:val="page number"/>
    <w:rsid w:val="00815DCC"/>
    <w:rPr>
      <w:rFonts w:ascii="Times New Roman" w:hAnsi="Times New Roman"/>
      <w:sz w:val="16"/>
      <w:u w:val="none"/>
      <w:bdr w:val="none" w:sz="0" w:space="0" w:color="auto"/>
    </w:rPr>
  </w:style>
  <w:style w:type="paragraph" w:customStyle="1" w:styleId="Reference">
    <w:name w:val="Reference"/>
    <w:rsid w:val="00815DCC"/>
    <w:pPr>
      <w:spacing w:after="120" w:line="480" w:lineRule="auto"/>
      <w:ind w:left="720" w:hanging="720"/>
    </w:pPr>
    <w:rPr>
      <w:rFonts w:eastAsiaTheme="minorEastAsia" w:cs="Times New Roman"/>
      <w:noProof/>
      <w:sz w:val="22"/>
      <w:szCs w:val="20"/>
      <w:lang w:eastAsia="ja-JP"/>
    </w:rPr>
  </w:style>
  <w:style w:type="paragraph" w:customStyle="1" w:styleId="TabFigCaption">
    <w:name w:val="Tab Fig Caption"/>
    <w:rsid w:val="00815DCC"/>
    <w:pPr>
      <w:spacing w:after="240" w:line="480" w:lineRule="auto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FigFootnote">
    <w:name w:val="Tab Fig Footnote"/>
    <w:rsid w:val="00815DCC"/>
    <w:pPr>
      <w:spacing w:before="120" w:after="120" w:line="360" w:lineRule="auto"/>
      <w:ind w:left="144" w:hanging="144"/>
    </w:pPr>
    <w:rPr>
      <w:rFonts w:eastAsia="Times New Roman" w:cs="Times New Roman"/>
      <w:i/>
      <w:noProof/>
      <w:sz w:val="20"/>
      <w:szCs w:val="20"/>
      <w:lang w:eastAsia="ja-JP"/>
    </w:rPr>
  </w:style>
  <w:style w:type="paragraph" w:customStyle="1" w:styleId="TableHeadCentered">
    <w:name w:val="TableHead Centered"/>
    <w:rsid w:val="00815DCC"/>
    <w:pPr>
      <w:spacing w:before="120" w:after="120"/>
      <w:jc w:val="center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leHeadLeft">
    <w:name w:val="TableHead Left"/>
    <w:rsid w:val="00815DCC"/>
    <w:pPr>
      <w:spacing w:before="120" w:after="120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leRowCentered">
    <w:name w:val="TableRow Centered"/>
    <w:rsid w:val="00815DCC"/>
    <w:pPr>
      <w:spacing w:before="60" w:after="60"/>
      <w:jc w:val="center"/>
    </w:pPr>
    <w:rPr>
      <w:rFonts w:eastAsia="Times New Roman" w:cs="Times New Roman"/>
      <w:noProof/>
      <w:sz w:val="22"/>
      <w:szCs w:val="20"/>
      <w:lang w:eastAsia="ja-JP"/>
    </w:rPr>
  </w:style>
  <w:style w:type="paragraph" w:customStyle="1" w:styleId="TableRowLeft">
    <w:name w:val="TableRow Left"/>
    <w:rsid w:val="00815DCC"/>
    <w:pPr>
      <w:spacing w:before="60" w:after="60"/>
    </w:pPr>
    <w:rPr>
      <w:rFonts w:eastAsia="Times New Roman" w:cs="Times New Roman"/>
      <w:noProof/>
      <w:sz w:val="22"/>
      <w:szCs w:val="20"/>
      <w:lang w:eastAsia="ja-JP"/>
    </w:rPr>
  </w:style>
  <w:style w:type="paragraph" w:customStyle="1" w:styleId="TextCentered">
    <w:name w:val="TextCentered"/>
    <w:rsid w:val="00815DCC"/>
    <w:pPr>
      <w:spacing w:after="480" w:line="360" w:lineRule="auto"/>
      <w:jc w:val="center"/>
    </w:pPr>
    <w:rPr>
      <w:rFonts w:eastAsiaTheme="minorEastAsia" w:cs="Times New Roman"/>
      <w:szCs w:val="20"/>
      <w:lang w:eastAsia="ja-JP"/>
    </w:rPr>
  </w:style>
  <w:style w:type="paragraph" w:customStyle="1" w:styleId="TitlePageInfo">
    <w:name w:val="TitlePageInfo"/>
    <w:rsid w:val="00815DCC"/>
    <w:pPr>
      <w:spacing w:after="360"/>
    </w:pPr>
    <w:rPr>
      <w:rFonts w:eastAsiaTheme="minorEastAsia" w:cs="Times New Roman"/>
      <w:sz w:val="22"/>
      <w:szCs w:val="20"/>
      <w:lang w:eastAsia="ja-JP"/>
    </w:rPr>
  </w:style>
  <w:style w:type="paragraph" w:customStyle="1" w:styleId="NormalHang">
    <w:name w:val="Normal Hang"/>
    <w:basedOn w:val="Normal"/>
    <w:next w:val="Body"/>
    <w:qFormat/>
    <w:rsid w:val="00815DCC"/>
    <w:rPr>
      <w:rFonts w:ascii="Times New Roman" w:eastAsiaTheme="minorEastAsia" w:hAnsi="Times New Roman" w:cs="Times New Roman"/>
      <w:sz w:val="22"/>
      <w:szCs w:val="20"/>
      <w:lang w:eastAsia="ja-JP"/>
    </w:rPr>
  </w:style>
  <w:style w:type="paragraph" w:customStyle="1" w:styleId="Acknowledgement">
    <w:name w:val="Acknowledgement"/>
    <w:basedOn w:val="Normal"/>
    <w:rsid w:val="00677A84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677A84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677A8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677A84"/>
    <w:rPr>
      <w:rFonts w:eastAsia="Times New Roman"/>
    </w:rPr>
  </w:style>
  <w:style w:type="paragraph" w:styleId="Header">
    <w:name w:val="header"/>
    <w:basedOn w:val="Normal"/>
    <w:link w:val="HeaderChar"/>
    <w:rsid w:val="00677A8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77A84"/>
    <w:rPr>
      <w:rFonts w:eastAsia="Times New Roman"/>
    </w:rPr>
  </w:style>
  <w:style w:type="paragraph" w:customStyle="1" w:styleId="SOMHead">
    <w:name w:val="SOMHead"/>
    <w:basedOn w:val="Normal"/>
    <w:rsid w:val="00677A84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2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23E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EA3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0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089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0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089"/>
    <w:rPr>
      <w:rFonts w:eastAsia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56F8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69710A"/>
    <w:rPr>
      <w:color w:val="0000FF"/>
      <w:u w:val="single"/>
    </w:rPr>
  </w:style>
  <w:style w:type="paragraph" w:styleId="Revision">
    <w:name w:val="Revision"/>
    <w:hidden/>
    <w:uiPriority w:val="99"/>
    <w:semiHidden/>
    <w:rsid w:val="002A2CAE"/>
    <w:rPr>
      <w:rFonts w:eastAsia="Calibri"/>
    </w:rPr>
  </w:style>
  <w:style w:type="paragraph" w:customStyle="1" w:styleId="EndNoteBibliographyTitle">
    <w:name w:val="EndNote Bibliography Title"/>
    <w:basedOn w:val="Normal"/>
    <w:link w:val="EndNoteBibliographyTitleChar"/>
    <w:rsid w:val="00882967"/>
    <w:pPr>
      <w:jc w:val="center"/>
    </w:pPr>
  </w:style>
  <w:style w:type="character" w:customStyle="1" w:styleId="EndNoteBibliographyTitleChar">
    <w:name w:val="EndNote Bibliography Title Char"/>
    <w:basedOn w:val="TitleChar"/>
    <w:link w:val="EndNoteBibliographyTitle"/>
    <w:rsid w:val="00882967"/>
    <w:rPr>
      <w:rFonts w:eastAsia="Calibri" w:cs="Times New Roman"/>
      <w:b w:val="0"/>
      <w:kern w:val="28"/>
      <w:sz w:val="28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82967"/>
  </w:style>
  <w:style w:type="character" w:customStyle="1" w:styleId="EndNoteBibliographyChar">
    <w:name w:val="EndNote Bibliography Char"/>
    <w:basedOn w:val="TitleChar"/>
    <w:link w:val="EndNoteBibliography"/>
    <w:rsid w:val="00882967"/>
    <w:rPr>
      <w:rFonts w:eastAsia="Calibri" w:cs="Times New Roman"/>
      <w:b w:val="0"/>
      <w:kern w:val="28"/>
      <w:sz w:val="28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9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7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io, Abbie</dc:creator>
  <cp:keywords/>
  <dc:description/>
  <cp:lastModifiedBy>Kovacs, Zsofia </cp:lastModifiedBy>
  <cp:revision>4</cp:revision>
  <cp:lastPrinted>2018-11-30T16:24:00Z</cp:lastPrinted>
  <dcterms:created xsi:type="dcterms:W3CDTF">2022-11-09T15:47:00Z</dcterms:created>
  <dcterms:modified xsi:type="dcterms:W3CDTF">2022-11-10T08:53:00Z</dcterms:modified>
</cp:coreProperties>
</file>